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2"/>
          <w:sz w:val="32"/>
          <w:szCs w:val="22"/>
        </w:rPr>
      </w:pPr>
      <w:r>
        <w:rPr>
          <w:b/>
          <w:bCs/>
          <w:kern w:val="2"/>
          <w:sz w:val="32"/>
          <w:szCs w:val="22"/>
        </w:rPr>
        <w:t>Additional File 1; Search strategy:</w:t>
      </w:r>
    </w:p>
    <w:p>
      <w:pPr>
        <w:pStyle w:val="Normal"/>
        <w:rPr>
          <w:sz w:val="20"/>
          <w:szCs w:val="20"/>
        </w:rPr>
      </w:pPr>
      <w:r>
        <w:rPr>
          <w:b/>
          <w:bCs/>
          <w:kern w:val="2"/>
          <w:sz w:val="22"/>
          <w:szCs w:val="22"/>
        </w:rPr>
        <w:t>MEDLINE search 1989 to May  (week 1) 2010: 4880 records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"Wounds and Injuries"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abdominal injurie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thoracic injurie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spinal injurie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spinal cord injurie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spinal fracture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rib fracture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wounds, penetrating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wounds, nonpenetrating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wounds, stab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wounds, gunshot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multiple trauma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shock, traumatic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shock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shock, hemorrhagic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(spin* or spinal cord or abdom* or chest or thora* or torso) adj3 (wound* or trauma* or injur* or oedema* or edema* or damag*)).ab,ti.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Crush Syndrome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Hemorrhage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triage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or/1-19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Trauma Severity Indice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Severity of Illness Index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Injury Severity Score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Prognosi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Risk Assessment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Risk Factor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(prognosis or predict* or risk*) adj3 (classif* or score* or assessment* or scale* or index or indices)).ab,ti.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AIS or ISS).ti.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or/21-28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xp Humans/</w:t>
      </w:r>
    </w:p>
    <w:p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1989* or 1990* or 1991* or 1992* or 1993* or 1994* or 1995* or 1996* or 1997* or 1998* or 1999* or 2000* or 2001* or 2002* or 2003* or 2004* or 2005* or 2006* or 2008* or 2009* or 2010*).em.</w:t>
      </w:r>
    </w:p>
    <w:p>
      <w:pPr>
        <w:pStyle w:val="Listeavsnitt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20 and 29 and 30 and 3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vsnitt">
    <w:name w:val="Listeavsnitt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8:03:00Z</dcterms:created>
  <dc:creator>enphKBLA</dc:creator>
  <dc:description/>
  <cp:keywords/>
  <dc:language>en-US</dc:language>
  <cp:lastModifiedBy>Rehn Marius</cp:lastModifiedBy>
  <dcterms:modified xsi:type="dcterms:W3CDTF">2011-01-24T20:25:00Z</dcterms:modified>
  <cp:revision>7</cp:revision>
  <dc:subject/>
  <dc:title/>
</cp:coreProperties>
</file>